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A61" w:rsidRPr="00C22A61" w:rsidRDefault="00C22A61" w:rsidP="00C22A61">
      <w:pPr>
        <w:rPr>
          <w:rFonts w:ascii="Times New Roman" w:hAnsi="Times New Roman" w:cs="Times New Roman"/>
          <w:b/>
          <w:sz w:val="24"/>
          <w:szCs w:val="24"/>
        </w:rPr>
      </w:pPr>
      <w:r w:rsidRPr="00C22A61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C22A61">
        <w:rPr>
          <w:rFonts w:ascii="Times New Roman" w:hAnsi="Times New Roman" w:cs="Times New Roman"/>
          <w:b/>
          <w:sz w:val="24"/>
          <w:szCs w:val="24"/>
        </w:rPr>
        <w:t>Composition of concentrates.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r w:rsidRPr="00C22A61">
        <w:rPr>
          <w:rFonts w:ascii="Times New Roman" w:hAnsi="Times New Roman" w:cs="Times New Roman"/>
          <w:sz w:val="24"/>
          <w:szCs w:val="24"/>
        </w:rPr>
        <w:t>Starch allowance and muscle enzyme activity in healthy Standardbred trotters trained by professional trainers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. Connyss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d A. Jansson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2A6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22A61">
        <w:rPr>
          <w:rFonts w:ascii="Times New Roman" w:hAnsi="Times New Roman" w:cs="Times New Roman"/>
          <w:sz w:val="24"/>
          <w:szCs w:val="24"/>
        </w:rPr>
        <w:t xml:space="preserve"> Department of Animal Biosciences, Swedish University of Agricultural Sciences, Box 7023, 750 07 Uppsala, Sweden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r w:rsidRPr="00C22A61">
        <w:rPr>
          <w:rFonts w:ascii="Times New Roman" w:hAnsi="Times New Roman" w:cs="Times New Roman"/>
          <w:sz w:val="24"/>
          <w:szCs w:val="24"/>
        </w:rPr>
        <w:t xml:space="preserve">Corresponding author: Malin Connysson. Email: malin.connysson@slu.se 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2A61">
        <w:rPr>
          <w:rFonts w:ascii="Times New Roman" w:hAnsi="Times New Roman" w:cs="Times New Roman"/>
          <w:sz w:val="24"/>
          <w:szCs w:val="24"/>
        </w:rPr>
        <w:t>The composition of the concentrates used by trainer one was (concentrate A: Beet pulp, Oats, Wheat, Oats, Molasses, Wheat bran, Green meal, Alfalfa, Oat bran, Potato protein, Rapeseed oil, Sodium chloride, starch content 256 g/kg DM and concentrate B Oat bran, Wheat bran, Oats, Alfalfa, Oats, Wheat, Green meal, Beet pulp, Molasses, Potato protein, Sodium chloride, Rapeseed oil, starch content 171 g/kg DM).</w:t>
      </w:r>
      <w:proofErr w:type="gramEnd"/>
      <w:r w:rsidRPr="00C22A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2A61">
        <w:rPr>
          <w:rFonts w:ascii="Times New Roman" w:hAnsi="Times New Roman" w:cs="Times New Roman"/>
          <w:sz w:val="24"/>
          <w:szCs w:val="24"/>
        </w:rPr>
        <w:t>The composition of the concentrates used by trainer two was (concentrate C: Beet pulp, Oats, Wheat, Oats, Molasses, Wheat bran, Green meal, Alfalfa, Oat bran, Potato protein, Rapeseed oil, Sodium chloride, starch content 252 g/kg DM and concentrate D: Oat bran, Wheat bran, Oats, Alfalfa, Oats, Wheat, Green meal, Beet pulp, Molasses, Potato protein, Sodium chloride, Rapeseed oil, starch content 169 g/kg DM).</w:t>
      </w:r>
      <w:proofErr w:type="gramEnd"/>
      <w:r w:rsidRPr="00C22A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2A61">
        <w:rPr>
          <w:rFonts w:ascii="Times New Roman" w:hAnsi="Times New Roman" w:cs="Times New Roman"/>
          <w:sz w:val="24"/>
          <w:szCs w:val="24"/>
        </w:rPr>
        <w:t xml:space="preserve">The composition of the concentrates used by trainer three was (concentrate E: Oat Flakes, Maize Flakes, Barley Flakes, Sugar Cane Molasses, Soya Bean Meal, Soya Bean Flakes, Soya Bean Hulls, Soya Bean Extruded, Pea Flakes, Soya Oil , Wheat, Sunflower Seed Meal, 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Wheatfeed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>, Barley, Calcium Carbonate, Mono-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dicalcium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 xml:space="preserve"> Phosphate, Sodium Chloride, Magnesium Oxide, starch content 340 g/kg DM and concentrate F: Oats, Barley, Corn, Extruded soybeans, Alfalfa meal, Soybean hulls, Sugarcane molasses, Wheat, Sunflower seed meal, Soybean meal, Beet pulp, 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Monocalcium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dicalcium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 xml:space="preserve"> phosphate, Calcium carbonate, Sodium chloride, Magnesium oxide. starch content 306 g/kg DM and Concentrate G:Oats, starch content 403 g/kg DM Concentrate H: 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Groun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 xml:space="preserve"> Soybean Hulls, Dried Plain Beet Pulp, Ground Oats, Ground Extruded Whole Soybean, Ground Barley, Dehydrated Alfalfa Meal, Cane Molasses, 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Dehulled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 xml:space="preserve"> Sunflower Meal, Wheat Shorts, Soybean Oil, Mono-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dicalcium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 xml:space="preserve"> Phosphate, Salt, Magnesium Oxide, Calcium Carbonate, Yeast Primary Dried, Dried Chicory Root, Ferrous </w:t>
      </w:r>
      <w:proofErr w:type="spellStart"/>
      <w:r w:rsidRPr="00C22A61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C22A61">
        <w:rPr>
          <w:rFonts w:ascii="Times New Roman" w:hAnsi="Times New Roman" w:cs="Times New Roman"/>
          <w:sz w:val="24"/>
          <w:szCs w:val="24"/>
        </w:rPr>
        <w:t>, Active Dry Yeast, Biotin, starch content 153 g/kg DM).</w:t>
      </w:r>
      <w:proofErr w:type="gramEnd"/>
      <w:r w:rsidRPr="00C22A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r w:rsidRPr="00C22A61">
        <w:rPr>
          <w:rFonts w:ascii="Times New Roman" w:hAnsi="Times New Roman" w:cs="Times New Roman"/>
          <w:sz w:val="24"/>
          <w:szCs w:val="24"/>
        </w:rPr>
        <w:t xml:space="preserve">The composition of the concentrates used by trainer four was (Concentrate I:Barley, Wheat, Corn, Molasses, Green meal, Sugar beet pulp, Soybean, Rapeseed oil, Soybean oil, Sodium chloride, starch content 345 g/kg DM, Concentrate J: Oats, starch content 467 g/kg DM). </w:t>
      </w:r>
    </w:p>
    <w:p w:rsidR="00C22A61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</w:p>
    <w:p w:rsidR="001A5216" w:rsidRPr="00C22A61" w:rsidRDefault="00C22A61" w:rsidP="00C22A61">
      <w:pPr>
        <w:rPr>
          <w:rFonts w:ascii="Times New Roman" w:hAnsi="Times New Roman" w:cs="Times New Roman"/>
          <w:sz w:val="24"/>
          <w:szCs w:val="24"/>
        </w:rPr>
      </w:pPr>
      <w:r w:rsidRPr="00C22A61">
        <w:rPr>
          <w:rFonts w:ascii="Times New Roman" w:hAnsi="Times New Roman" w:cs="Times New Roman"/>
          <w:sz w:val="24"/>
          <w:szCs w:val="24"/>
        </w:rPr>
        <w:lastRenderedPageBreak/>
        <w:t xml:space="preserve">Trainer </w:t>
      </w:r>
      <w:proofErr w:type="gramStart"/>
      <w:r w:rsidRPr="00C22A61">
        <w:rPr>
          <w:rFonts w:ascii="Times New Roman" w:hAnsi="Times New Roman" w:cs="Times New Roman"/>
          <w:sz w:val="24"/>
          <w:szCs w:val="24"/>
        </w:rPr>
        <w:t>five</w:t>
      </w:r>
      <w:proofErr w:type="gramEnd"/>
      <w:r w:rsidRPr="00C22A61">
        <w:rPr>
          <w:rFonts w:ascii="Times New Roman" w:hAnsi="Times New Roman" w:cs="Times New Roman"/>
          <w:sz w:val="24"/>
          <w:szCs w:val="24"/>
        </w:rPr>
        <w:t xml:space="preserve"> did not feed any concentrates. </w:t>
      </w:r>
    </w:p>
    <w:sectPr w:rsidR="001A5216" w:rsidRPr="00C22A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A61"/>
    <w:rsid w:val="001A5216"/>
    <w:rsid w:val="00C2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065274"/>
  <w15:chartTrackingRefBased/>
  <w15:docId w15:val="{C564CF32-1D08-4437-9DC6-FC646941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249</Characters>
  <Application>Microsoft Office Word</Application>
  <DocSecurity>0</DocSecurity>
  <Lines>46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Connysson</dc:creator>
  <cp:keywords/>
  <dc:description/>
  <cp:lastModifiedBy>Malin Connysson</cp:lastModifiedBy>
  <cp:revision>1</cp:revision>
  <dcterms:created xsi:type="dcterms:W3CDTF">2024-11-18T15:45:00Z</dcterms:created>
  <dcterms:modified xsi:type="dcterms:W3CDTF">2024-11-1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2ee8e1-5868-4550-95db-d14e431c27ea</vt:lpwstr>
  </property>
</Properties>
</file>